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580"/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300"/>
        <w:gridCol w:w="2620"/>
        <w:gridCol w:w="3400"/>
      </w:tblGrid>
      <w:tr w:rsidR="00F74B0C" w:rsidRPr="00F74B0C" w:rsidTr="00D66D4E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0C" w:rsidRPr="00F74B0C" w:rsidRDefault="00F74B0C" w:rsidP="00D66D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74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ategory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74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Number</w:t>
            </w:r>
            <w:proofErr w:type="spellEnd"/>
            <w:r w:rsidRPr="00F74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of </w:t>
            </w:r>
            <w:proofErr w:type="spellStart"/>
            <w:r w:rsidRPr="00F74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buildings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4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umber of cells in the category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4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umber of cells surveyed in the category</w:t>
            </w:r>
          </w:p>
        </w:tc>
      </w:tr>
      <w:tr w:rsidR="00F74B0C" w:rsidRPr="00F74B0C" w:rsidTr="00D66D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4-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</w:t>
            </w:r>
          </w:p>
        </w:tc>
      </w:tr>
      <w:tr w:rsidR="00F74B0C" w:rsidRPr="00F74B0C" w:rsidTr="00D66D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4-10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4</w:t>
            </w:r>
          </w:p>
        </w:tc>
      </w:tr>
      <w:tr w:rsidR="00F74B0C" w:rsidRPr="00F74B0C" w:rsidTr="00D66D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4-15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0</w:t>
            </w:r>
          </w:p>
        </w:tc>
      </w:tr>
      <w:tr w:rsidR="00F74B0C" w:rsidRPr="00F74B0C" w:rsidTr="00D66D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3-20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1</w:t>
            </w:r>
          </w:p>
        </w:tc>
      </w:tr>
      <w:tr w:rsidR="00F74B0C" w:rsidRPr="00F74B0C" w:rsidTr="00D66D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2-2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</w:t>
            </w:r>
          </w:p>
        </w:tc>
      </w:tr>
      <w:tr w:rsidR="00F74B0C" w:rsidRPr="00F74B0C" w:rsidTr="00D66D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1-3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</w:tr>
      <w:tr w:rsidR="00F74B0C" w:rsidRPr="00F74B0C" w:rsidTr="00D66D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1-34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0C" w:rsidRPr="00F74B0C" w:rsidRDefault="00F74B0C" w:rsidP="00D66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F74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</w:tr>
    </w:tbl>
    <w:p w:rsidR="001D3E4A" w:rsidRPr="00F74B0C" w:rsidRDefault="00D66D4E" w:rsidP="003335E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E1312">
        <w:rPr>
          <w:rFonts w:ascii="Times New Roman" w:hAnsi="Times New Roman" w:cs="Times New Roman"/>
          <w:b/>
          <w:sz w:val="24"/>
          <w:szCs w:val="24"/>
        </w:rPr>
        <w:t>1</w:t>
      </w:r>
      <w:r w:rsidR="0026010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="003335E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ategories for building densities and number of cells surveyed in each category</w:t>
      </w:r>
    </w:p>
    <w:sectPr w:rsidR="001D3E4A" w:rsidRPr="00F74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1BD" w:rsidRDefault="004A51BD" w:rsidP="00F74B0C">
      <w:pPr>
        <w:spacing w:after="0" w:line="240" w:lineRule="auto"/>
      </w:pPr>
      <w:r>
        <w:separator/>
      </w:r>
    </w:p>
  </w:endnote>
  <w:endnote w:type="continuationSeparator" w:id="0">
    <w:p w:rsidR="004A51BD" w:rsidRDefault="004A51BD" w:rsidP="00F74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1BD" w:rsidRDefault="004A51BD" w:rsidP="00F74B0C">
      <w:pPr>
        <w:spacing w:after="0" w:line="240" w:lineRule="auto"/>
      </w:pPr>
      <w:r>
        <w:separator/>
      </w:r>
    </w:p>
  </w:footnote>
  <w:footnote w:type="continuationSeparator" w:id="0">
    <w:p w:rsidR="004A51BD" w:rsidRDefault="004A51BD" w:rsidP="00F74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B0C"/>
    <w:rsid w:val="00260104"/>
    <w:rsid w:val="0028402B"/>
    <w:rsid w:val="003335E3"/>
    <w:rsid w:val="00450560"/>
    <w:rsid w:val="004A51BD"/>
    <w:rsid w:val="004B32D8"/>
    <w:rsid w:val="005B5829"/>
    <w:rsid w:val="006E0FE9"/>
    <w:rsid w:val="00755C47"/>
    <w:rsid w:val="00787C32"/>
    <w:rsid w:val="007F70A0"/>
    <w:rsid w:val="00957A56"/>
    <w:rsid w:val="00A51983"/>
    <w:rsid w:val="00BE1312"/>
    <w:rsid w:val="00CD3728"/>
    <w:rsid w:val="00D379D5"/>
    <w:rsid w:val="00D66D4E"/>
    <w:rsid w:val="00F7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74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74B0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74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74B0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74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74B0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74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74B0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0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z</dc:creator>
  <cp:lastModifiedBy>Cpaz</cp:lastModifiedBy>
  <cp:revision>8</cp:revision>
  <dcterms:created xsi:type="dcterms:W3CDTF">2015-05-13T13:46:00Z</dcterms:created>
  <dcterms:modified xsi:type="dcterms:W3CDTF">2015-09-02T02:04:00Z</dcterms:modified>
</cp:coreProperties>
</file>